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3760"/>
        <w:gridCol w:w="4178"/>
      </w:tblGrid>
      <w:tr>
        <w:trPr/>
        <w:tc>
          <w:tcPr>
            <w:tcW w:w="10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Additional file-2 Comparison of findings on pDDIs found by Medscape drug interaction checker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Feature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Anuradhapura, 2015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/>
                <w:b/>
                <w:bCs/>
                <w:sz w:val="22"/>
                <w:szCs w:val="22"/>
              </w:rPr>
              <w:t>Ahmedabad, 2014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Sit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SPC, Anuradhapura, Sri Lanka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edicine, Outpatient Department of a tertiary teaching care hospital, Ahmedabad, India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Total No. of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376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066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No. Prescriptions having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466 out of 887 (53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92 out of 350 (8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ean of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.6 (SD 2.5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5.9 (SD 6.0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serious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94/1376 (7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76/2066 (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significant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017/1376 (7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516/2066 (7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minor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65/1376 (19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474/2066 (2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aximum number of pDDI per prescription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1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ost No. of serious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TX - Leflunomide 6/94 (6.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roton pump inhibitors-antiplatelet 26/76 (3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Most common pDDI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- Losartan 56/1376 (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etoprolol - Aspirin 126/2066 (6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pharmacodynamics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80/1376 (2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1424/2066 (69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pharmacokinetic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281/1376 (2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553/2066 (27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No. of unknown, other &amp; dual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815/1376 (6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89/2066 (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Pharmacodynamic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 xml:space="preserve">Aspirin - Losartan* 56/280 (20%) 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- Losartan 123/1424 (9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Absorp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Pantoprazole - Vitamin B1 26/50 (52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- Vitamin B1 52/217 (2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Distribu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Nil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– Glimepiride 26/32 (81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Metabolism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lopidogrel - Pantoprazole 23/166 (1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lopidogrel - Rabeprazole 23/145 (16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Elimina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Metformin-Hydrochlorothiazide 7/65 (11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- Hydrochlorothiazide 14/106 (1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Commonest Unknow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Losartan - Frusemide 32/304 (11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Aspirin - Glimepride 26/89 (29%)</w:t>
            </w:r>
          </w:p>
        </w:tc>
      </w:tr>
    </w:tbl>
    <w:p>
      <w:pPr>
        <w:pStyle w:val="Normal"/>
        <w:bidi w:val="0"/>
        <w:spacing w:lineRule="auto" w:line="480" w:before="0" w:after="200"/>
        <w:jc w:val="left"/>
        <w:rPr>
          <w:rFonts w:eastAsia="Calibri"/>
          <w:b/>
          <w:b/>
          <w:sz w:val="32"/>
          <w:szCs w:val="22"/>
        </w:rPr>
      </w:pPr>
      <w:r>
        <w:rPr>
          <w:rFonts w:eastAsia="Calibri"/>
          <w:bCs/>
          <w:szCs w:val="22"/>
        </w:rPr>
        <w:t>*Shows dual mechanism</w:t>
      </w:r>
    </w:p>
    <w:p>
      <w:pPr>
        <w:pStyle w:val="Normal"/>
        <w:jc w:val="right"/>
        <w:rPr>
          <w:rFonts w:eastAsia="Calibri"/>
          <w:b/>
          <w:b/>
          <w:sz w:val="32"/>
          <w:szCs w:val="22"/>
        </w:rPr>
      </w:pPr>
      <w:r>
        <w:rPr>
          <w:rFonts w:eastAsia="Calibri"/>
          <w:b/>
          <w:sz w:val="32"/>
          <w:szCs w:val="22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Times New Roman" w:cs="Times New Roman"/>
      <w:i/>
      <w:iCs/>
      <w:color w:val="365F9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i/>
      <w:iCs/>
      <w:color w:val="365F91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20:47:00Z</dcterms:created>
  <dc:creator>dlero</dc:creator>
  <dc:description/>
  <dc:language>en-US</dc:language>
  <cp:lastModifiedBy>dlero</cp:lastModifiedBy>
  <dcterms:modified xsi:type="dcterms:W3CDTF">2016-06-03T20:47:00Z</dcterms:modified>
  <cp:revision>2</cp:revision>
  <dc:subject/>
  <dc:title/>
</cp:coreProperties>
</file>